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C44CC" w14:textId="6A389808" w:rsidR="00A248F4" w:rsidRDefault="00816DE7" w:rsidP="00816DE7">
      <w:pPr>
        <w:pStyle w:val="Heading1"/>
      </w:pPr>
      <w:r>
        <w:t>Text S1</w:t>
      </w:r>
    </w:p>
    <w:p w14:paraId="64B68AB5" w14:textId="3A092BE2" w:rsidR="0050403C" w:rsidRDefault="0050403C" w:rsidP="0050403C">
      <w:pPr>
        <w:pStyle w:val="Heading2"/>
        <w:jc w:val="both"/>
      </w:pPr>
      <w:r>
        <w:t>Environmental correlation structure</w:t>
      </w:r>
    </w:p>
    <w:p w14:paraId="3A5221DF" w14:textId="5450120C" w:rsidR="0050403C" w:rsidRPr="0050403C" w:rsidRDefault="0050403C" w:rsidP="0050403C">
      <w:pPr>
        <w:jc w:val="both"/>
      </w:pPr>
      <w:r>
        <w:t>In the Appendix in the main text I describe a method for deriving the environmental correl</w:t>
      </w:r>
      <w:r>
        <w:t>a</w:t>
      </w:r>
      <w:r>
        <w:t xml:space="preserve">tion matrix </w:t>
      </w:r>
      <w:r>
        <w:rPr>
          <w:b/>
        </w:rPr>
        <w:t>C</w:t>
      </w:r>
      <w:r>
        <w:t>. Within this matrix, specific cells contain a hybrid term of between-patch env</w:t>
      </w:r>
      <w:r>
        <w:t>i</w:t>
      </w:r>
      <w:r>
        <w:t>ronmental correlation</w:t>
      </w:r>
      <w:bookmarkStart w:id="0" w:name="_GoBack"/>
      <w:bookmarkEnd w:id="0"/>
      <w:r>
        <w:t xml:space="preserve"> (</w:t>
      </w:r>
      <w:r w:rsidRPr="0050403C">
        <w:rPr>
          <w:rFonts w:ascii="Cambria" w:hAnsi="Cambria"/>
          <w:i/>
        </w:rPr>
        <w:t>ρ</w:t>
      </w:r>
      <w:r w:rsidRPr="0050403C">
        <w:rPr>
          <w:rFonts w:ascii="Cambria" w:hAnsi="Cambria"/>
          <w:i/>
          <w:vertAlign w:val="subscript"/>
        </w:rPr>
        <w:t>E</w:t>
      </w:r>
      <w:r>
        <w:t>) and between–species environmental correlation (</w:t>
      </w:r>
      <w:r w:rsidRPr="0050403C">
        <w:rPr>
          <w:rFonts w:ascii="Cambria" w:hAnsi="Cambria"/>
          <w:i/>
        </w:rPr>
        <w:t>ρ</w:t>
      </w:r>
      <w:r w:rsidRPr="0050403C">
        <w:rPr>
          <w:rFonts w:ascii="Cambria" w:hAnsi="Cambria"/>
          <w:i/>
          <w:vertAlign w:val="subscript"/>
        </w:rPr>
        <w:t>E</w:t>
      </w:r>
      <w:r>
        <w:t xml:space="preserve">), </w:t>
      </w:r>
      <w:r w:rsidRPr="0050403C">
        <w:rPr>
          <w:rFonts w:ascii="Cambria" w:hAnsi="Cambria"/>
          <w:i/>
        </w:rPr>
        <w:t>ρ</w:t>
      </w:r>
      <w:r w:rsidRPr="0050403C">
        <w:rPr>
          <w:rFonts w:ascii="Cambria" w:hAnsi="Cambria"/>
          <w:i/>
          <w:vertAlign w:val="subscript"/>
        </w:rPr>
        <w:t>E</w:t>
      </w:r>
      <w:r w:rsidRPr="0050403C">
        <w:rPr>
          <w:rFonts w:ascii="Cambria" w:hAnsi="Cambria"/>
          <w:i/>
        </w:rPr>
        <w:t xml:space="preserve"> ρ</w:t>
      </w:r>
      <w:r>
        <w:rPr>
          <w:rFonts w:ascii="Cambria" w:hAnsi="Cambria"/>
          <w:i/>
          <w:vertAlign w:val="subscript"/>
        </w:rPr>
        <w:t>S</w:t>
      </w:r>
      <w:r>
        <w:t>. The dependency of this term on its components is depicted in Figure S1.</w:t>
      </w:r>
    </w:p>
    <w:p w14:paraId="5C8F48BF" w14:textId="4DAD00C7" w:rsidR="00870583" w:rsidRDefault="00870583" w:rsidP="0050403C">
      <w:pPr>
        <w:pStyle w:val="Heading2"/>
        <w:jc w:val="both"/>
      </w:pPr>
      <w:r>
        <w:t>Simulation</w:t>
      </w:r>
    </w:p>
    <w:p w14:paraId="04A4DF99" w14:textId="20D9220E" w:rsidR="00870583" w:rsidRDefault="00A248F4" w:rsidP="0050403C">
      <w:pPr>
        <w:jc w:val="both"/>
      </w:pPr>
      <w:r>
        <w:t>I used stochastic simulations to confirm the analytical results presented in the main text. Th</w:t>
      </w:r>
      <w:r>
        <w:t>e</w:t>
      </w:r>
      <w:r>
        <w:t>se simulations were performed as follows.</w:t>
      </w:r>
      <w:r w:rsidR="007C7695">
        <w:t xml:space="preserve"> </w:t>
      </w:r>
      <w:r w:rsidR="00870583">
        <w:t>For the present exercise four time series are nee</w:t>
      </w:r>
      <w:r w:rsidR="00870583">
        <w:t>d</w:t>
      </w:r>
      <w:r w:rsidR="00870583">
        <w:t>ed (species-specific noise for two species in two patches), but the method described below can be used to compose any number of inter-correlated time s</w:t>
      </w:r>
      <w:r w:rsidR="00870583">
        <w:t>e</w:t>
      </w:r>
      <w:r w:rsidR="00870583">
        <w:t xml:space="preserve">ries. First a covariance matrix </w:t>
      </w:r>
      <w:r w:rsidR="00870583" w:rsidRPr="004B7D44">
        <w:rPr>
          <w:b/>
        </w:rPr>
        <w:t>C</w:t>
      </w:r>
      <w:r w:rsidR="00870583">
        <w:t xml:space="preserve"> is constructed to specify how species- and patch-specific environmental effects are correla</w:t>
      </w:r>
      <w:r w:rsidR="00870583">
        <w:t>t</w:t>
      </w:r>
      <w:r w:rsidR="00870583">
        <w:t>ed with each other (</w:t>
      </w:r>
      <w:r w:rsidR="00A52BB5">
        <w:t>see Appendix in main text</w:t>
      </w:r>
      <w:r w:rsidR="00870583">
        <w:t xml:space="preserve">). Matrix </w:t>
      </w:r>
      <w:r w:rsidR="00870583">
        <w:rPr>
          <w:b/>
        </w:rPr>
        <w:t>C</w:t>
      </w:r>
      <w:r w:rsidR="00870583">
        <w:t xml:space="preserve"> co</w:t>
      </w:r>
      <w:r w:rsidR="00870583">
        <w:t>n</w:t>
      </w:r>
      <w:r w:rsidR="00870583">
        <w:t>tains within-patch environmental correlation between species (</w:t>
      </w:r>
      <w:r w:rsidR="00870583" w:rsidRPr="00A64164">
        <w:rPr>
          <w:rFonts w:ascii="Cambria" w:hAnsi="Cambria"/>
          <w:i/>
        </w:rPr>
        <w:t>ρ</w:t>
      </w:r>
      <w:r w:rsidR="00870583">
        <w:rPr>
          <w:rFonts w:ascii="Cambria" w:hAnsi="Cambria"/>
          <w:i/>
          <w:vertAlign w:val="subscript"/>
        </w:rPr>
        <w:t>S</w:t>
      </w:r>
      <w:r w:rsidR="00870583">
        <w:t>), between-patch enviro</w:t>
      </w:r>
      <w:r w:rsidR="00870583">
        <w:t>n</w:t>
      </w:r>
      <w:r w:rsidR="00870583">
        <w:t>mental correlation for each species (</w:t>
      </w:r>
      <w:r w:rsidR="00870583" w:rsidRPr="00A64164">
        <w:rPr>
          <w:rFonts w:ascii="Cambria" w:hAnsi="Cambria"/>
          <w:i/>
        </w:rPr>
        <w:t>ρ</w:t>
      </w:r>
      <w:r w:rsidR="00870583">
        <w:rPr>
          <w:rFonts w:ascii="Cambria" w:hAnsi="Cambria"/>
          <w:i/>
          <w:vertAlign w:val="subscript"/>
        </w:rPr>
        <w:t>E</w:t>
      </w:r>
      <w:r w:rsidR="00870583">
        <w:t>), and their combination (</w:t>
      </w:r>
      <w:r w:rsidR="00870583" w:rsidRPr="00A64164">
        <w:rPr>
          <w:rFonts w:ascii="Cambria" w:hAnsi="Cambria"/>
          <w:i/>
        </w:rPr>
        <w:t>ρ</w:t>
      </w:r>
      <w:r w:rsidR="00870583">
        <w:rPr>
          <w:rFonts w:ascii="Cambria" w:hAnsi="Cambria"/>
          <w:i/>
          <w:vertAlign w:val="subscript"/>
        </w:rPr>
        <w:t>S</w:t>
      </w:r>
      <w:r w:rsidR="00870583" w:rsidRPr="00A64164">
        <w:rPr>
          <w:rFonts w:ascii="Cambria" w:hAnsi="Cambria"/>
          <w:i/>
        </w:rPr>
        <w:t>ρ</w:t>
      </w:r>
      <w:r w:rsidR="00870583">
        <w:rPr>
          <w:rFonts w:ascii="Cambria" w:hAnsi="Cambria"/>
          <w:i/>
          <w:vertAlign w:val="subscript"/>
        </w:rPr>
        <w:t>E</w:t>
      </w:r>
      <w:r w:rsidR="00870583">
        <w:t>) telling how well the e</w:t>
      </w:r>
      <w:r w:rsidR="00870583">
        <w:t>n</w:t>
      </w:r>
      <w:r w:rsidR="00870583">
        <w:t xml:space="preserve">vironmental response of one species in one patch resembles that of the other species in the other patch. </w:t>
      </w:r>
    </w:p>
    <w:p w14:paraId="7EDD320D" w14:textId="33B6890B" w:rsidR="00870583" w:rsidRDefault="00870583" w:rsidP="0050403C">
      <w:pPr>
        <w:jc w:val="both"/>
      </w:pPr>
      <w:r>
        <w:t xml:space="preserve">To generate the environmental time series matrix </w:t>
      </w:r>
      <w:r w:rsidRPr="00C06DF5">
        <w:rPr>
          <w:b/>
        </w:rPr>
        <w:t>C</w:t>
      </w:r>
      <w:r>
        <w:t xml:space="preserve"> is first transformed using Cholesky d</w:t>
      </w:r>
      <w:r>
        <w:t>e</w:t>
      </w:r>
      <w:r>
        <w:t>composition (</w:t>
      </w:r>
      <w:r w:rsidR="008F647B">
        <w:t xml:space="preserve">using the </w:t>
      </w:r>
      <w:r w:rsidR="008F647B">
        <w:rPr>
          <w:i/>
        </w:rPr>
        <w:t>chol</w:t>
      </w:r>
      <w:r w:rsidR="008F647B">
        <w:t xml:space="preserve"> function in Matlab</w:t>
      </w:r>
      <w:r>
        <w:t xml:space="preserve">). The resulting matrix </w:t>
      </w:r>
      <w:r w:rsidRPr="00C06DF5">
        <w:rPr>
          <w:b/>
        </w:rPr>
        <w:t>A</w:t>
      </w:r>
      <w:r>
        <w:t xml:space="preserve"> is then combined with a matrix </w:t>
      </w:r>
      <w:r w:rsidRPr="00C06DF5">
        <w:rPr>
          <w:b/>
        </w:rPr>
        <w:t>X</w:t>
      </w:r>
      <w:r>
        <w:rPr>
          <w:b/>
        </w:rPr>
        <w:t xml:space="preserve"> </w:t>
      </w:r>
      <w:r w:rsidRPr="00C06DF5">
        <w:t xml:space="preserve">of size </w:t>
      </w:r>
      <w:r>
        <w:rPr>
          <w:i/>
        </w:rPr>
        <w:t>t</w:t>
      </w:r>
      <w:r w:rsidRPr="00C06DF5">
        <w:rPr>
          <w:i/>
          <w:vertAlign w:val="subscript"/>
        </w:rPr>
        <w:t>MAX</w:t>
      </w:r>
      <w:r>
        <w:t xml:space="preserve"> times </w:t>
      </w:r>
      <w:r>
        <w:rPr>
          <w:i/>
        </w:rPr>
        <w:t>n</w:t>
      </w:r>
      <w:r>
        <w:t xml:space="preserve"> (</w:t>
      </w:r>
      <w:r w:rsidRPr="00100C28">
        <w:rPr>
          <w:i/>
        </w:rPr>
        <w:t>n</w:t>
      </w:r>
      <w:r>
        <w:t xml:space="preserve"> = </w:t>
      </w:r>
      <w:r w:rsidRPr="00100C28">
        <w:t>the</w:t>
      </w:r>
      <w:r>
        <w:t xml:space="preserve"> number of populations x the number of patches), co</w:t>
      </w:r>
      <w:r>
        <w:t>n</w:t>
      </w:r>
      <w:r>
        <w:t xml:space="preserve">taining i.i.d. normal random variables, with zero mean and variance </w:t>
      </w:r>
      <w:r>
        <w:rPr>
          <w:rFonts w:ascii="Cambria" w:hAnsi="Cambria"/>
        </w:rPr>
        <w:t>σ</w:t>
      </w:r>
      <w:r w:rsidRPr="00836189">
        <w:rPr>
          <w:vertAlign w:val="superscript"/>
        </w:rPr>
        <w:t>2</w:t>
      </w:r>
      <w:r>
        <w:t>, to get a multivariate AR(1) process:</w:t>
      </w:r>
    </w:p>
    <w:p w14:paraId="5D93D3B1" w14:textId="77777777" w:rsidR="00870583" w:rsidRPr="008C7E7B" w:rsidRDefault="00816DE7" w:rsidP="0050403C">
      <w:pPr>
        <w:tabs>
          <w:tab w:val="right" w:pos="9072"/>
        </w:tabs>
        <w:jc w:val="both"/>
        <w:rPr>
          <w:b/>
        </w:rPr>
      </w:pP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b/>
              </w:rPr>
            </m:ctrlP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κ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m:rPr>
            <m:sty m:val="bi"/>
          </m:rPr>
          <w:rPr>
            <w:rFonts w:ascii="Cambria Math" w:hAnsi="Cambria Math"/>
          </w:rPr>
          <m:t>+</m:t>
        </m:r>
        <m:r>
          <m:rPr>
            <m:sty m:val="b"/>
          </m:rPr>
          <w:rPr>
            <w:rFonts w:ascii="Cambria Math" w:hAnsi="Cambria Math"/>
          </w:rPr>
          <m:t>A</m:t>
        </m:r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b>
        </m:sSub>
      </m:oMath>
      <w:r w:rsidR="00870583">
        <w:rPr>
          <w:b/>
        </w:rPr>
        <w:t xml:space="preserve"> </w:t>
      </w:r>
      <w:r w:rsidR="00870583" w:rsidRPr="008C7E7B">
        <w:t>,</w:t>
      </w:r>
      <w:r w:rsidR="00870583">
        <w:rPr>
          <w:b/>
        </w:rPr>
        <w:tab/>
      </w:r>
      <w:r w:rsidR="00870583" w:rsidRPr="008C7E7B">
        <w:t>(</w:t>
      </w:r>
      <w:r w:rsidR="00870583">
        <w:t>5</w:t>
      </w:r>
      <w:r w:rsidR="00870583" w:rsidRPr="008C7E7B">
        <w:t>)</w:t>
      </w:r>
    </w:p>
    <w:p w14:paraId="1920CB52" w14:textId="606FA270" w:rsidR="007C7695" w:rsidRDefault="00870583" w:rsidP="0050403C">
      <w:pPr>
        <w:jc w:val="both"/>
      </w:pPr>
      <w:r>
        <w:t xml:space="preserve">where vector </w:t>
      </w:r>
      <w:r w:rsidRPr="00836189">
        <w:rPr>
          <w:b/>
        </w:rPr>
        <w:t>E</w:t>
      </w:r>
      <w:r w:rsidRPr="00836189">
        <w:rPr>
          <w:i/>
          <w:vertAlign w:val="subscript"/>
        </w:rPr>
        <w:t>t</w:t>
      </w:r>
      <w:r>
        <w:t xml:space="preserve"> contains environmental conditions for each population in each patch at time </w:t>
      </w:r>
      <w:r>
        <w:rPr>
          <w:i/>
        </w:rPr>
        <w:t>t</w:t>
      </w:r>
      <w:r>
        <w:t xml:space="preserve">. Parameter </w:t>
      </w:r>
      <w:r>
        <w:rPr>
          <w:rFonts w:ascii="Cambria" w:hAnsi="Cambria"/>
        </w:rPr>
        <w:t>κ</w:t>
      </w:r>
      <w:r>
        <w:t xml:space="preserve"> defines the first-order autocorrelation of the resulting environmental time series</w:t>
      </w:r>
      <w:r w:rsidR="0013040F">
        <w:t xml:space="preserve"> </w:t>
      </w:r>
      <w:r w:rsidR="0013040F">
        <w:fldChar w:fldCharType="begin"/>
      </w:r>
      <w:r w:rsidR="00A77435">
        <w:instrText xml:space="preserve"> ADDIN ZOTERO_ITEM CSL_CITATION {"citationID":"1rr0ag2j9q","properties":{"formattedCitation":"(Ripa and Lundberg, 1996)","plainCitation":"(Ripa and Lundberg, 1996)"},"citationItems":[{"id":127,"uris":["http://zotero.org/users/local/MuczPbfv/items/3HSS3RBT"],"uri":["http://zotero.org/users/local/MuczPbfv/items/3HSS3RBT"],"itemData":{"id":127,"type":"article-journal","title":"Noise colour and the risk of population extinctions","container-title":"Proc R. Soc. Lond. B","page":"1751–1753","volume":"263","issue":"1377","source":"Google Scholar","author":[{"family":"Ripa","given":"J."},{"family":"Lundberg","given":"P."}],"issued":{"date-parts":[[1996]]}}}],"schema":"https://github.com/citation-style-language/schema/raw/master/csl-citation.json"} </w:instrText>
      </w:r>
      <w:r w:rsidR="0013040F">
        <w:fldChar w:fldCharType="separate"/>
      </w:r>
      <w:r w:rsidR="00A77435">
        <w:rPr>
          <w:noProof/>
        </w:rPr>
        <w:t>(Ripa and Lundberg, 1996)</w:t>
      </w:r>
      <w:r w:rsidR="0013040F">
        <w:fldChar w:fldCharType="end"/>
      </w:r>
      <w:r>
        <w:t xml:space="preserve">. When </w:t>
      </w:r>
      <w:r>
        <w:rPr>
          <w:rFonts w:ascii="Cambria" w:hAnsi="Cambria"/>
        </w:rPr>
        <w:t>κ</w:t>
      </w:r>
      <w:r>
        <w:t xml:space="preserve"> &lt; 0 the ‘blue’ environment is characterised by fast, high-frequency fluctuations, whereas under </w:t>
      </w:r>
      <w:r>
        <w:rPr>
          <w:rFonts w:ascii="Cambria" w:hAnsi="Cambria"/>
        </w:rPr>
        <w:t>κ</w:t>
      </w:r>
      <w:r>
        <w:t xml:space="preserve"> &gt; 0 ‘red’ environmental fluctuations are dominated by slow, low-frequency fluctuations. In ‘white‘ noise (</w:t>
      </w:r>
      <w:r>
        <w:rPr>
          <w:rFonts w:ascii="Cambria" w:hAnsi="Cambria"/>
        </w:rPr>
        <w:t>κ</w:t>
      </w:r>
      <w:r>
        <w:t xml:space="preserve"> = 0) all frequencies have equal weight and thus fluctuations are completely random. </w:t>
      </w:r>
    </w:p>
    <w:p w14:paraId="422316F3" w14:textId="34686075" w:rsidR="003551BD" w:rsidRDefault="00870583" w:rsidP="0050403C">
      <w:pPr>
        <w:jc w:val="both"/>
      </w:pPr>
      <w:r>
        <w:lastRenderedPageBreak/>
        <w:t xml:space="preserve">For each parameter combination metacommunity dynamics are simulated for </w:t>
      </w:r>
      <w:r>
        <w:rPr>
          <w:i/>
        </w:rPr>
        <w:t>t</w:t>
      </w:r>
      <w:r w:rsidRPr="005D4FBC">
        <w:rPr>
          <w:i/>
          <w:vertAlign w:val="subscript"/>
        </w:rPr>
        <w:t>MAX</w:t>
      </w:r>
      <w:r w:rsidRPr="005D4FBC">
        <w:rPr>
          <w:vertAlign w:val="subscript"/>
        </w:rPr>
        <w:t xml:space="preserve"> </w:t>
      </w:r>
      <w:r>
        <w:t xml:space="preserve">= </w:t>
      </w:r>
      <w:r w:rsidR="00CE5FCA">
        <w:t>2</w:t>
      </w:r>
      <w:r>
        <w:t>5000 time steps (population densities initiated at random densities between [0,1]). The first 5000 time steps are discarded before further analysis. The data is used to calculated mean popul</w:t>
      </w:r>
      <w:r>
        <w:t>a</w:t>
      </w:r>
      <w:r>
        <w:t xml:space="preserve">tion variability for each species as the coefficient of variation </w:t>
      </w:r>
      <w:r w:rsidR="00983FFE">
        <w:t>[</w:t>
      </w:r>
      <w:r>
        <w:rPr>
          <w:i/>
        </w:rPr>
        <w:t>CV</w:t>
      </w:r>
      <w:r w:rsidRPr="00562DAF">
        <w:rPr>
          <w:i/>
          <w:vertAlign w:val="subscript"/>
        </w:rPr>
        <w:t>i</w:t>
      </w:r>
      <w:r>
        <w:t xml:space="preserve"> = </w:t>
      </w:r>
      <w:r>
        <w:rPr>
          <w:rFonts w:ascii="Cambria" w:hAnsi="Cambria"/>
        </w:rPr>
        <w:t>Σσ</w:t>
      </w:r>
      <w:r>
        <w:t>(</w:t>
      </w:r>
      <w:r w:rsidRPr="00562DAF">
        <w:rPr>
          <w:i/>
        </w:rPr>
        <w:t>X</w:t>
      </w:r>
      <w:r w:rsidRPr="00562DAF">
        <w:rPr>
          <w:i/>
          <w:vertAlign w:val="subscript"/>
        </w:rPr>
        <w:t>i</w:t>
      </w:r>
      <w:r>
        <w:rPr>
          <w:i/>
          <w:vertAlign w:val="subscript"/>
        </w:rPr>
        <w:t>k</w:t>
      </w:r>
      <w:r>
        <w:t>)/2</w:t>
      </w:r>
      <w:r w:rsidRPr="00562DAF">
        <w:rPr>
          <w:rFonts w:ascii="Cambria" w:hAnsi="Cambria"/>
          <w:i/>
        </w:rPr>
        <w:t>μ</w:t>
      </w:r>
      <w:r>
        <w:t>(</w:t>
      </w:r>
      <w:r w:rsidRPr="00562DAF">
        <w:rPr>
          <w:i/>
        </w:rPr>
        <w:t>X</w:t>
      </w:r>
      <w:r w:rsidRPr="00562DAF">
        <w:rPr>
          <w:i/>
          <w:vertAlign w:val="subscript"/>
        </w:rPr>
        <w:t>i</w:t>
      </w:r>
      <w:r>
        <w:rPr>
          <w:i/>
          <w:vertAlign w:val="subscript"/>
        </w:rPr>
        <w:t>k</w:t>
      </w:r>
      <w:r>
        <w:t>)</w:t>
      </w:r>
      <w:r w:rsidR="00983FFE">
        <w:t>]</w:t>
      </w:r>
      <w:r>
        <w:t>. Each p</w:t>
      </w:r>
      <w:r>
        <w:t>a</w:t>
      </w:r>
      <w:r>
        <w:t>rameter co</w:t>
      </w:r>
      <w:r>
        <w:t>m</w:t>
      </w:r>
      <w:r>
        <w:t xml:space="preserve">bination is replicated </w:t>
      </w:r>
      <w:r w:rsidR="00C355E2">
        <w:t>10</w:t>
      </w:r>
      <w:r>
        <w:t>0 times.</w:t>
      </w:r>
      <w:r w:rsidR="007C7695">
        <w:t xml:space="preserve"> The results from th</w:t>
      </w:r>
      <w:r w:rsidR="007C7695">
        <w:t>e</w:t>
      </w:r>
      <w:r w:rsidR="007C7695">
        <w:t>se simulations</w:t>
      </w:r>
      <w:r w:rsidR="009A6752">
        <w:t xml:space="preserve">, showing patterns in population </w:t>
      </w:r>
      <w:r w:rsidR="009A6752">
        <w:rPr>
          <w:i/>
        </w:rPr>
        <w:t>CV</w:t>
      </w:r>
      <w:r w:rsidR="009A6752" w:rsidRPr="009A6752">
        <w:t>’s</w:t>
      </w:r>
      <w:r w:rsidR="009A6752">
        <w:t>,</w:t>
      </w:r>
      <w:r w:rsidR="007C7695">
        <w:t xml:space="preserve"> are presented in Figure S2</w:t>
      </w:r>
      <w:r w:rsidR="00B7091C">
        <w:t>, which shows good qualitative agre</w:t>
      </w:r>
      <w:r w:rsidR="00B7091C">
        <w:t>e</w:t>
      </w:r>
      <w:r w:rsidR="00B7091C">
        <w:t>ment between simulation and analytical results.</w:t>
      </w:r>
      <w:r w:rsidR="00D53441">
        <w:t xml:space="preserve"> </w:t>
      </w:r>
      <w:r w:rsidR="00B7091C">
        <w:t>This analysis considers only symmetric di</w:t>
      </w:r>
      <w:r w:rsidR="00B7091C">
        <w:t>s</w:t>
      </w:r>
      <w:r w:rsidR="00B7091C">
        <w:t>persal, but the same conclusion can be found for asy</w:t>
      </w:r>
      <w:r w:rsidR="00B7091C">
        <w:t>m</w:t>
      </w:r>
      <w:r w:rsidR="00B7091C">
        <w:t>metric dispersal.</w:t>
      </w:r>
    </w:p>
    <w:p w14:paraId="60A95B2E" w14:textId="77777777" w:rsidR="00FF53B4" w:rsidRDefault="00FF53B4" w:rsidP="0050403C">
      <w:pPr>
        <w:pStyle w:val="Heading2"/>
        <w:jc w:val="both"/>
      </w:pPr>
      <w:r>
        <w:t>Extension to analytical results</w:t>
      </w:r>
    </w:p>
    <w:p w14:paraId="5C1BDA10" w14:textId="4081397B" w:rsidR="00FF53B4" w:rsidRDefault="00FF53B4" w:rsidP="0050403C">
      <w:pPr>
        <w:jc w:val="both"/>
      </w:pPr>
      <w:r>
        <w:t xml:space="preserve">In addition to population </w:t>
      </w:r>
      <w:r w:rsidRPr="00D53441">
        <w:rPr>
          <w:i/>
        </w:rPr>
        <w:t>CV,</w:t>
      </w:r>
      <w:r>
        <w:t xml:space="preserve"> I also calculated results for between–population synchrony b</w:t>
      </w:r>
      <w:r>
        <w:t>e</w:t>
      </w:r>
      <w:r>
        <w:t xml:space="preserve">tween patches. </w:t>
      </w:r>
      <w:r w:rsidRPr="00D53441">
        <w:t>Patterns</w:t>
      </w:r>
      <w:r>
        <w:t xml:space="preserve"> in population variability (Fig. 3 in main text) are largely reflected in those in between–population synchrony (Figure S2). In the main text host–parasitoid dyna</w:t>
      </w:r>
      <w:r>
        <w:t>m</w:t>
      </w:r>
      <w:r>
        <w:t xml:space="preserve">ics are modelled using the so called negative-binomial model </w:t>
      </w:r>
      <w:r>
        <w:fldChar w:fldCharType="begin"/>
      </w:r>
      <w:r>
        <w:instrText xml:space="preserve"> ADDIN ZOTERO_ITEM CSL_CITATION {"citationID":"f9f883nf2","properties":{"formattedCitation":"(Abbott, 2011)","plainCitation":"(Abbott, 2011)"},"citationItems":[{"id":337,"uris":["http://zotero.org/users/local/MuczPbfv/items/PWZZR6A7"],"uri":["http://zotero.org/users/local/MuczPbfv/items/PWZZR6A7"],"itemData":{"id":337,"type":"article-journal","title":"A dispersal-induced paradox: synchrony and stability in stochastic metapopulations","container-title":"Ecol. Lett.","page":"1158–1169","volume":"14","source":"Google Scholar","shortTitle":"A dispersal-induced paradox","author":[{"family":"Abbott","given":"K.C."}],"issued":{"date-parts":[[2011]]}}}],"schema":"https://github.com/citation-style-language/schema/raw/master/csl-citation.json"} </w:instrText>
      </w:r>
      <w:r>
        <w:fldChar w:fldCharType="separate"/>
      </w:r>
      <w:r>
        <w:rPr>
          <w:noProof/>
        </w:rPr>
        <w:t>(Abbott, 2011)</w:t>
      </w:r>
      <w:r>
        <w:fldChar w:fldCharType="end"/>
      </w:r>
      <w:r>
        <w:t xml:space="preserve">. For comparison, I also investigated another model, with density dependent host growth </w:t>
      </w:r>
      <w:r>
        <w:fldChar w:fldCharType="begin"/>
      </w:r>
      <w:r>
        <w:instrText xml:space="preserve"> ADDIN ZOTERO_ITEM CSL_CITATION {"citationID":"2mcg8fc12v","properties":{"formattedCitation":"(Beddington et al., 1975; Ranta et al., 2008)","plainCitation":"(Beddington et al., 1975; Ranta et al., 2008)"},"citationItems":[{"id":485,"uris":["http://zotero.org/users/local/MuczPbfv/items/8QTN22AN"],"uri":["http://zotero.org/users/local/MuczPbfv/items/8QTN22AN"],"itemData":{"id":485,"type":"article-journal","title":"Dynamic complexity in predator-prey models framed in difference equations","container-title":"Nature","page":"58–60","volume":"255","source":"Google Scholar","URL":"http://www.nature.com/nature/journal/v255/n5503/abs/255058a0.html","author":[{"family":"Beddington","given":"J. R."},{"family":"Free","given":"C. A."},{"family":"Lawton","given":"J. H."}],"issued":{"date-parts":[[1975]]},"accessed":{"date-parts":[[2013,1,16]],"season":"08:53:08"}}},{"id":165,"uris":["http://zotero.org/users/local/MuczPbfv/items/QQPI76M8"],"uri":["http://zotero.org/users/local/MuczPbfv/items/QQPI76M8"],"itemData":{"id":165,"type":"article-journal","title":"Population synchrony in small-world networks","container-title":"Proc R. Soc. B","page":"435–442","volume":"275","issue":"1633","source":"Google Scholar","author":[{"family":"Ranta","given":"E."},{"family":"Fowler","given":"M. S"},{"family":"Kaitala","given":"V."}],"issued":{"date-parts":[[2008]]}}}],"schema":"https://github.com/citation-style-language/schema/raw/master/csl-citation.json"} </w:instrText>
      </w:r>
      <w:r>
        <w:fldChar w:fldCharType="separate"/>
      </w:r>
      <w:r>
        <w:rPr>
          <w:noProof/>
        </w:rPr>
        <w:t>(Beddington et al., 1975; Ranta et al., 2008)</w:t>
      </w:r>
      <w:r>
        <w:fldChar w:fldCharType="end"/>
      </w:r>
      <w:r>
        <w:t xml:space="preserve">. The resulting patterns in population variability are plotted in Figure S4. </w:t>
      </w:r>
    </w:p>
    <w:p w14:paraId="5177D2E4" w14:textId="7AE4E015" w:rsidR="00054F9F" w:rsidRPr="000A1D56" w:rsidRDefault="000A1D56" w:rsidP="0050403C">
      <w:pPr>
        <w:jc w:val="both"/>
        <w:rPr>
          <w:b/>
        </w:rPr>
      </w:pPr>
      <w:r w:rsidRPr="000A1D56">
        <w:rPr>
          <w:b/>
        </w:rPr>
        <w:t>Supplementary References</w:t>
      </w:r>
    </w:p>
    <w:p w14:paraId="5A4A9B18" w14:textId="77777777" w:rsidR="0050403C" w:rsidRPr="0050403C" w:rsidRDefault="000A1D56" w:rsidP="0050403C">
      <w:pPr>
        <w:pStyle w:val="Bibliography"/>
        <w:jc w:val="both"/>
        <w:rPr>
          <w:rFonts w:ascii="Cambria"/>
        </w:rPr>
      </w:pPr>
      <w:r>
        <w:fldChar w:fldCharType="begin"/>
      </w:r>
      <w:r w:rsidR="0050403C">
        <w:instrText xml:space="preserve"> ADDIN ZOTERO_BIBL {"custom":[]} CSL_BIBLIOGRAPHY </w:instrText>
      </w:r>
      <w:r>
        <w:fldChar w:fldCharType="separate"/>
      </w:r>
      <w:r w:rsidR="0050403C" w:rsidRPr="0050403C">
        <w:rPr>
          <w:rFonts w:ascii="Cambria"/>
        </w:rPr>
        <w:t>Abbott, K.C., 2011. A dispersal-induced paradox: synchrony and stability in stochastic met</w:t>
      </w:r>
      <w:r w:rsidR="0050403C" w:rsidRPr="0050403C">
        <w:rPr>
          <w:rFonts w:ascii="Cambria"/>
        </w:rPr>
        <w:t>a</w:t>
      </w:r>
      <w:r w:rsidR="0050403C" w:rsidRPr="0050403C">
        <w:rPr>
          <w:rFonts w:ascii="Cambria"/>
        </w:rPr>
        <w:t>populations. Ecol. Lett. 14, 1158–1169.</w:t>
      </w:r>
    </w:p>
    <w:p w14:paraId="7B2CD689" w14:textId="77777777" w:rsidR="0050403C" w:rsidRPr="0050403C" w:rsidRDefault="0050403C" w:rsidP="0050403C">
      <w:pPr>
        <w:pStyle w:val="Bibliography"/>
        <w:jc w:val="both"/>
        <w:rPr>
          <w:rFonts w:ascii="Cambria"/>
        </w:rPr>
      </w:pPr>
      <w:r w:rsidRPr="0050403C">
        <w:rPr>
          <w:rFonts w:ascii="Cambria"/>
        </w:rPr>
        <w:t>Beddington, J.R., Free, C.A., Lawton, J.H., 1975. Dynamic complexity in predator-prey models framed in difference equations. Nature 255, 58–60.</w:t>
      </w:r>
    </w:p>
    <w:p w14:paraId="022F386A" w14:textId="77777777" w:rsidR="0050403C" w:rsidRPr="0050403C" w:rsidRDefault="0050403C" w:rsidP="0050403C">
      <w:pPr>
        <w:pStyle w:val="Bibliography"/>
        <w:jc w:val="both"/>
        <w:rPr>
          <w:rFonts w:ascii="Cambria"/>
        </w:rPr>
      </w:pPr>
      <w:r w:rsidRPr="0050403C">
        <w:rPr>
          <w:rFonts w:ascii="Cambria"/>
        </w:rPr>
        <w:t>McCann, K.S., Rooney, N., 2009. The more food webs change, the more they stay the same. Phil. Trans. R. Soc. B 364, 1789–1801.</w:t>
      </w:r>
    </w:p>
    <w:p w14:paraId="6893EAAF" w14:textId="77777777" w:rsidR="0050403C" w:rsidRPr="0050403C" w:rsidRDefault="0050403C" w:rsidP="0050403C">
      <w:pPr>
        <w:pStyle w:val="Bibliography"/>
        <w:jc w:val="both"/>
        <w:rPr>
          <w:rFonts w:ascii="Cambria"/>
        </w:rPr>
      </w:pPr>
      <w:r w:rsidRPr="0050403C">
        <w:rPr>
          <w:rFonts w:ascii="Cambria"/>
        </w:rPr>
        <w:t>Ranta, E., Fowler, M.S., Kaitala, V., 2008. Population synchrony in small-world networks. Proc R. Soc. B 275, 435–442.</w:t>
      </w:r>
    </w:p>
    <w:p w14:paraId="0D9F33EA" w14:textId="77777777" w:rsidR="0050403C" w:rsidRPr="0050403C" w:rsidRDefault="0050403C" w:rsidP="0050403C">
      <w:pPr>
        <w:pStyle w:val="Bibliography"/>
        <w:jc w:val="both"/>
        <w:rPr>
          <w:rFonts w:ascii="Cambria"/>
        </w:rPr>
      </w:pPr>
      <w:r w:rsidRPr="0050403C">
        <w:rPr>
          <w:rFonts w:ascii="Cambria"/>
        </w:rPr>
        <w:t>Ripa, J., Lundberg, P., 1996. Noise colour and the risk of population extinctions. Proc R. Soc. Lond. B 263, 1751–1753.</w:t>
      </w:r>
    </w:p>
    <w:p w14:paraId="1406075B" w14:textId="06F40DCA" w:rsidR="000A1D56" w:rsidRPr="00870583" w:rsidRDefault="000A1D56" w:rsidP="0050403C">
      <w:pPr>
        <w:jc w:val="both"/>
      </w:pPr>
      <w:r>
        <w:fldChar w:fldCharType="end"/>
      </w:r>
    </w:p>
    <w:sectPr w:rsidR="000A1D56" w:rsidRPr="00870583" w:rsidSect="003551BD">
      <w:footerReference w:type="even" r:id="rId8"/>
      <w:footerReference w:type="default" r:id="rId9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FC01A5" w14:textId="77777777" w:rsidR="0050403C" w:rsidRDefault="0050403C" w:rsidP="0050403C">
      <w:pPr>
        <w:spacing w:after="0" w:line="240" w:lineRule="auto"/>
      </w:pPr>
      <w:r>
        <w:separator/>
      </w:r>
    </w:p>
  </w:endnote>
  <w:endnote w:type="continuationSeparator" w:id="0">
    <w:p w14:paraId="362A3520" w14:textId="77777777" w:rsidR="0050403C" w:rsidRDefault="0050403C" w:rsidP="00504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0FEEAF" w14:textId="77777777" w:rsidR="0050403C" w:rsidRDefault="0050403C" w:rsidP="00D059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EB7C65" w14:textId="77777777" w:rsidR="0050403C" w:rsidRDefault="0050403C" w:rsidP="0050403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7904D" w14:textId="77777777" w:rsidR="0050403C" w:rsidRDefault="0050403C" w:rsidP="00D059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6D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4AF360" w14:textId="77777777" w:rsidR="0050403C" w:rsidRDefault="0050403C" w:rsidP="005040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95293" w14:textId="77777777" w:rsidR="0050403C" w:rsidRDefault="0050403C" w:rsidP="0050403C">
      <w:pPr>
        <w:spacing w:after="0" w:line="240" w:lineRule="auto"/>
      </w:pPr>
      <w:r>
        <w:separator/>
      </w:r>
    </w:p>
  </w:footnote>
  <w:footnote w:type="continuationSeparator" w:id="0">
    <w:p w14:paraId="5CAF6367" w14:textId="77777777" w:rsidR="0050403C" w:rsidRDefault="0050403C" w:rsidP="005040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autoHyphenation/>
  <w:hyphenationZone w:val="357"/>
  <w:doNotHyphenateCap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6A9"/>
    <w:rsid w:val="00010C3B"/>
    <w:rsid w:val="00013625"/>
    <w:rsid w:val="00054F9F"/>
    <w:rsid w:val="00070846"/>
    <w:rsid w:val="00092181"/>
    <w:rsid w:val="000A1D56"/>
    <w:rsid w:val="000A7412"/>
    <w:rsid w:val="000C478C"/>
    <w:rsid w:val="000F00FF"/>
    <w:rsid w:val="000F1C74"/>
    <w:rsid w:val="00124C71"/>
    <w:rsid w:val="001266A9"/>
    <w:rsid w:val="0013040F"/>
    <w:rsid w:val="00157F45"/>
    <w:rsid w:val="0017689E"/>
    <w:rsid w:val="00226263"/>
    <w:rsid w:val="00236717"/>
    <w:rsid w:val="00244664"/>
    <w:rsid w:val="00256AFD"/>
    <w:rsid w:val="00311910"/>
    <w:rsid w:val="00322965"/>
    <w:rsid w:val="003441C9"/>
    <w:rsid w:val="00347E3E"/>
    <w:rsid w:val="003551BD"/>
    <w:rsid w:val="00357113"/>
    <w:rsid w:val="003928EA"/>
    <w:rsid w:val="003C548C"/>
    <w:rsid w:val="00442AB9"/>
    <w:rsid w:val="00464819"/>
    <w:rsid w:val="00472F64"/>
    <w:rsid w:val="0050403C"/>
    <w:rsid w:val="00535313"/>
    <w:rsid w:val="00565123"/>
    <w:rsid w:val="005A525D"/>
    <w:rsid w:val="005B750B"/>
    <w:rsid w:val="005D2123"/>
    <w:rsid w:val="005E1927"/>
    <w:rsid w:val="005E56F3"/>
    <w:rsid w:val="005E685A"/>
    <w:rsid w:val="00610E42"/>
    <w:rsid w:val="006331CA"/>
    <w:rsid w:val="00641FB4"/>
    <w:rsid w:val="00645173"/>
    <w:rsid w:val="00675C08"/>
    <w:rsid w:val="006A2515"/>
    <w:rsid w:val="006B731E"/>
    <w:rsid w:val="00720952"/>
    <w:rsid w:val="00723ADB"/>
    <w:rsid w:val="00756077"/>
    <w:rsid w:val="00784C2A"/>
    <w:rsid w:val="007C7695"/>
    <w:rsid w:val="00805C12"/>
    <w:rsid w:val="00816DE7"/>
    <w:rsid w:val="0081797A"/>
    <w:rsid w:val="00820535"/>
    <w:rsid w:val="00870583"/>
    <w:rsid w:val="00893DFF"/>
    <w:rsid w:val="00896D2F"/>
    <w:rsid w:val="008B6C58"/>
    <w:rsid w:val="008D67E5"/>
    <w:rsid w:val="008F647B"/>
    <w:rsid w:val="00925B5B"/>
    <w:rsid w:val="00926A6B"/>
    <w:rsid w:val="00940AFE"/>
    <w:rsid w:val="00947FA7"/>
    <w:rsid w:val="00962097"/>
    <w:rsid w:val="00983FFE"/>
    <w:rsid w:val="009A6752"/>
    <w:rsid w:val="00A0546E"/>
    <w:rsid w:val="00A13D31"/>
    <w:rsid w:val="00A14CBB"/>
    <w:rsid w:val="00A248F4"/>
    <w:rsid w:val="00A52BB5"/>
    <w:rsid w:val="00A62B42"/>
    <w:rsid w:val="00A77435"/>
    <w:rsid w:val="00AA749B"/>
    <w:rsid w:val="00AB765D"/>
    <w:rsid w:val="00B1790A"/>
    <w:rsid w:val="00B31DDB"/>
    <w:rsid w:val="00B7091C"/>
    <w:rsid w:val="00B80D57"/>
    <w:rsid w:val="00B84996"/>
    <w:rsid w:val="00B878BB"/>
    <w:rsid w:val="00BE00CE"/>
    <w:rsid w:val="00BE10B7"/>
    <w:rsid w:val="00BE550A"/>
    <w:rsid w:val="00C15B14"/>
    <w:rsid w:val="00C355E2"/>
    <w:rsid w:val="00C54B48"/>
    <w:rsid w:val="00C93093"/>
    <w:rsid w:val="00CE5FCA"/>
    <w:rsid w:val="00D02C37"/>
    <w:rsid w:val="00D22064"/>
    <w:rsid w:val="00D53441"/>
    <w:rsid w:val="00D612AC"/>
    <w:rsid w:val="00DE169F"/>
    <w:rsid w:val="00DE53AF"/>
    <w:rsid w:val="00E03775"/>
    <w:rsid w:val="00E42913"/>
    <w:rsid w:val="00E63F4E"/>
    <w:rsid w:val="00E76526"/>
    <w:rsid w:val="00EB6CBB"/>
    <w:rsid w:val="00EC1B82"/>
    <w:rsid w:val="00EF5809"/>
    <w:rsid w:val="00EF68C6"/>
    <w:rsid w:val="00F16100"/>
    <w:rsid w:val="00F4662F"/>
    <w:rsid w:val="00F92D3F"/>
    <w:rsid w:val="00FB29A8"/>
    <w:rsid w:val="00FF41E8"/>
    <w:rsid w:val="00FF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09C4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97A"/>
    <w:pPr>
      <w:spacing w:after="240"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9A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9A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266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6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6A9"/>
    <w:rPr>
      <w:rFonts w:ascii="Lucida Grande" w:hAnsi="Lucida Grande" w:cs="Lucida Grande"/>
      <w:sz w:val="18"/>
      <w:szCs w:val="18"/>
      <w:lang w:val="en-GB"/>
    </w:rPr>
  </w:style>
  <w:style w:type="paragraph" w:customStyle="1" w:styleId="MTDisplayEquation">
    <w:name w:val="MTDisplayEquation"/>
    <w:basedOn w:val="Normal"/>
    <w:next w:val="Normal"/>
    <w:rsid w:val="00FB29A8"/>
    <w:pPr>
      <w:tabs>
        <w:tab w:val="center" w:pos="4160"/>
        <w:tab w:val="right" w:pos="8300"/>
      </w:tabs>
    </w:pPr>
  </w:style>
  <w:style w:type="character" w:customStyle="1" w:styleId="Heading1Char">
    <w:name w:val="Heading 1 Char"/>
    <w:basedOn w:val="DefaultParagraphFont"/>
    <w:link w:val="Heading1"/>
    <w:uiPriority w:val="9"/>
    <w:rsid w:val="00FB29A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B29A8"/>
    <w:rPr>
      <w:rFonts w:asciiTheme="majorHAnsi" w:eastAsiaTheme="majorEastAsia" w:hAnsiTheme="majorHAnsi" w:cstheme="majorBidi"/>
      <w:bCs/>
      <w:i/>
      <w:color w:val="4F81BD" w:themeColor="accent1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0A1D56"/>
    <w:pPr>
      <w:spacing w:after="0" w:line="240" w:lineRule="auto"/>
      <w:ind w:left="720" w:hanging="720"/>
    </w:pPr>
  </w:style>
  <w:style w:type="paragraph" w:styleId="Footer">
    <w:name w:val="footer"/>
    <w:basedOn w:val="Normal"/>
    <w:link w:val="FooterChar"/>
    <w:uiPriority w:val="99"/>
    <w:unhideWhenUsed/>
    <w:rsid w:val="005040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03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0403C"/>
  </w:style>
  <w:style w:type="paragraph" w:styleId="Header">
    <w:name w:val="header"/>
    <w:basedOn w:val="Normal"/>
    <w:link w:val="HeaderChar"/>
    <w:uiPriority w:val="99"/>
    <w:unhideWhenUsed/>
    <w:rsid w:val="003551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1BD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97A"/>
    <w:pPr>
      <w:spacing w:after="240"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9A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9A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266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6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6A9"/>
    <w:rPr>
      <w:rFonts w:ascii="Lucida Grande" w:hAnsi="Lucida Grande" w:cs="Lucida Grande"/>
      <w:sz w:val="18"/>
      <w:szCs w:val="18"/>
      <w:lang w:val="en-GB"/>
    </w:rPr>
  </w:style>
  <w:style w:type="paragraph" w:customStyle="1" w:styleId="MTDisplayEquation">
    <w:name w:val="MTDisplayEquation"/>
    <w:basedOn w:val="Normal"/>
    <w:next w:val="Normal"/>
    <w:rsid w:val="00FB29A8"/>
    <w:pPr>
      <w:tabs>
        <w:tab w:val="center" w:pos="4160"/>
        <w:tab w:val="right" w:pos="8300"/>
      </w:tabs>
    </w:pPr>
  </w:style>
  <w:style w:type="character" w:customStyle="1" w:styleId="Heading1Char">
    <w:name w:val="Heading 1 Char"/>
    <w:basedOn w:val="DefaultParagraphFont"/>
    <w:link w:val="Heading1"/>
    <w:uiPriority w:val="9"/>
    <w:rsid w:val="00FB29A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B29A8"/>
    <w:rPr>
      <w:rFonts w:asciiTheme="majorHAnsi" w:eastAsiaTheme="majorEastAsia" w:hAnsiTheme="majorHAnsi" w:cstheme="majorBidi"/>
      <w:bCs/>
      <w:i/>
      <w:color w:val="4F81BD" w:themeColor="accent1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0A1D56"/>
    <w:pPr>
      <w:spacing w:after="0" w:line="240" w:lineRule="auto"/>
      <w:ind w:left="720" w:hanging="720"/>
    </w:pPr>
  </w:style>
  <w:style w:type="paragraph" w:styleId="Footer">
    <w:name w:val="footer"/>
    <w:basedOn w:val="Normal"/>
    <w:link w:val="FooterChar"/>
    <w:uiPriority w:val="99"/>
    <w:unhideWhenUsed/>
    <w:rsid w:val="005040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03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0403C"/>
  </w:style>
  <w:style w:type="paragraph" w:styleId="Header">
    <w:name w:val="header"/>
    <w:basedOn w:val="Normal"/>
    <w:link w:val="HeaderChar"/>
    <w:uiPriority w:val="99"/>
    <w:unhideWhenUsed/>
    <w:rsid w:val="003551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1B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5A9FB2-A6F2-4542-936C-BEA5DC6AE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3</Words>
  <Characters>6065</Characters>
  <Application>Microsoft Macintosh Word</Application>
  <DocSecurity>0</DocSecurity>
  <Lines>50</Lines>
  <Paragraphs>14</Paragraphs>
  <ScaleCrop>false</ScaleCrop>
  <Company>Helsinki University</Company>
  <LinksUpToDate>false</LinksUpToDate>
  <CharactersWithSpaces>7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Ruokolainen</dc:creator>
  <cp:keywords/>
  <dc:description/>
  <cp:lastModifiedBy>Lasse Ruokolainen (asennus)</cp:lastModifiedBy>
  <cp:revision>2</cp:revision>
  <dcterms:created xsi:type="dcterms:W3CDTF">2013-07-22T05:13:00Z</dcterms:created>
  <dcterms:modified xsi:type="dcterms:W3CDTF">2013-07-22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TFh0PUxL"/&gt;&lt;style id="http://www.zotero.org/styles/elsevier-harvard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noteType" value="0"/&gt;&lt;/prefs&gt;&lt;/data&gt;</vt:lpwstr>
  </property>
</Properties>
</file>